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E30" w:rsidRPr="00A22FC2" w:rsidRDefault="006D4E30" w:rsidP="00FE3A18">
      <w:pPr>
        <w:spacing w:after="0" w:line="240" w:lineRule="auto"/>
        <w:rPr>
          <w:rFonts w:ascii="Arial" w:hAnsi="Arial"/>
          <w:color w:val="FF0000"/>
          <w:sz w:val="16"/>
          <w:szCs w:val="16"/>
          <w:lang w:val="en-US"/>
        </w:rPr>
      </w:pPr>
    </w:p>
    <w:p w:rsidR="00AD4412" w:rsidRPr="00AD0086" w:rsidRDefault="003B2592" w:rsidP="006D4E30">
      <w:pPr>
        <w:rPr>
          <w:rFonts w:ascii="Arial" w:hAnsi="Arial" w:cs="Arial"/>
          <w:sz w:val="24"/>
          <w:szCs w:val="20"/>
          <w:lang w:val="en-US"/>
        </w:rPr>
      </w:pPr>
      <w:r w:rsidRPr="00AD0086">
        <w:rPr>
          <w:rFonts w:ascii="Arial" w:hAnsi="Arial" w:cs="Arial"/>
          <w:sz w:val="24"/>
          <w:szCs w:val="20"/>
          <w:lang w:val="en-US"/>
        </w:rPr>
        <w:t>S</w:t>
      </w:r>
      <w:r w:rsidR="008759F3" w:rsidRPr="00AD0086">
        <w:rPr>
          <w:rFonts w:ascii="Arial" w:hAnsi="Arial" w:cs="Arial"/>
          <w:sz w:val="24"/>
          <w:szCs w:val="20"/>
          <w:lang w:val="en-US"/>
        </w:rPr>
        <w:t>1</w:t>
      </w:r>
      <w:r w:rsidRPr="00AD0086">
        <w:rPr>
          <w:rFonts w:ascii="Arial" w:hAnsi="Arial" w:cs="Arial"/>
          <w:sz w:val="24"/>
          <w:szCs w:val="20"/>
          <w:lang w:val="en-US"/>
        </w:rPr>
        <w:t xml:space="preserve"> </w:t>
      </w:r>
      <w:r w:rsidR="008759F3" w:rsidRPr="00AD0086">
        <w:rPr>
          <w:rFonts w:ascii="Arial" w:hAnsi="Arial" w:cs="Arial"/>
          <w:sz w:val="24"/>
          <w:szCs w:val="20"/>
          <w:lang w:val="en-US"/>
        </w:rPr>
        <w:t>Table</w:t>
      </w:r>
      <w:r w:rsidR="006D4E30" w:rsidRPr="00AD0086">
        <w:rPr>
          <w:rFonts w:ascii="Arial" w:hAnsi="Arial" w:cs="Arial"/>
          <w:sz w:val="24"/>
          <w:szCs w:val="20"/>
          <w:lang w:val="en-US"/>
        </w:rPr>
        <w:t>. Clinical characteristic and laboratory data</w:t>
      </w:r>
    </w:p>
    <w:tbl>
      <w:tblPr>
        <w:tblStyle w:val="TableGrid"/>
        <w:tblpPr w:leftFromText="141" w:rightFromText="141" w:vertAnchor="page" w:horzAnchor="margin" w:tblpXSpec="center" w:tblpY="1621"/>
        <w:tblW w:w="16514" w:type="dxa"/>
        <w:tblLayout w:type="fixed"/>
        <w:tblLook w:val="04A0"/>
      </w:tblPr>
      <w:tblGrid>
        <w:gridCol w:w="1053"/>
        <w:gridCol w:w="812"/>
        <w:gridCol w:w="586"/>
        <w:gridCol w:w="508"/>
        <w:gridCol w:w="481"/>
        <w:gridCol w:w="593"/>
        <w:gridCol w:w="706"/>
        <w:gridCol w:w="54"/>
        <w:gridCol w:w="758"/>
        <w:gridCol w:w="699"/>
        <w:gridCol w:w="850"/>
        <w:gridCol w:w="1041"/>
        <w:gridCol w:w="992"/>
        <w:gridCol w:w="751"/>
        <w:gridCol w:w="886"/>
        <w:gridCol w:w="758"/>
        <w:gridCol w:w="994"/>
        <w:gridCol w:w="758"/>
        <w:gridCol w:w="758"/>
        <w:gridCol w:w="758"/>
        <w:gridCol w:w="960"/>
        <w:gridCol w:w="758"/>
      </w:tblGrid>
      <w:tr w:rsidR="003B5DC0" w:rsidRPr="00A22FC2">
        <w:trPr>
          <w:trHeight w:val="420"/>
        </w:trPr>
        <w:tc>
          <w:tcPr>
            <w:tcW w:w="1053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b/>
                <w:sz w:val="14"/>
                <w:szCs w:val="14"/>
                <w:lang w:val="en-US"/>
              </w:rPr>
              <w:t>Patient ID</w:t>
            </w:r>
          </w:p>
        </w:tc>
        <w:tc>
          <w:tcPr>
            <w:tcW w:w="812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b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586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b/>
                <w:sz w:val="14"/>
                <w:szCs w:val="14"/>
                <w:lang w:val="en-US"/>
              </w:rPr>
              <w:t>Age</w:t>
            </w:r>
          </w:p>
        </w:tc>
        <w:tc>
          <w:tcPr>
            <w:tcW w:w="1582" w:type="dxa"/>
            <w:gridSpan w:val="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color w:val="FF0000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b/>
                <w:sz w:val="14"/>
                <w:szCs w:val="14"/>
                <w:lang w:val="en-US"/>
              </w:rPr>
              <w:t># Malaria Episodes</w:t>
            </w:r>
          </w:p>
        </w:tc>
        <w:tc>
          <w:tcPr>
            <w:tcW w:w="3067" w:type="dxa"/>
            <w:gridSpan w:val="5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b/>
                <w:bCs/>
                <w:sz w:val="14"/>
                <w:szCs w:val="14"/>
                <w:lang w:val="en-US"/>
              </w:rPr>
              <w:t>Parasites/μl of blood and qPCR</w:t>
            </w:r>
          </w:p>
        </w:tc>
        <w:tc>
          <w:tcPr>
            <w:tcW w:w="6938" w:type="dxa"/>
            <w:gridSpan w:val="8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A22FC2">
              <w:rPr>
                <w:rFonts w:ascii="Arial" w:eastAsia="Calibri" w:hAnsi="Arial" w:cs="Arial"/>
                <w:b/>
                <w:sz w:val="14"/>
                <w:szCs w:val="14"/>
                <w:lang w:val="en-US"/>
              </w:rPr>
              <w:t>Hematological Records</w:t>
            </w:r>
          </w:p>
        </w:tc>
        <w:tc>
          <w:tcPr>
            <w:tcW w:w="2476" w:type="dxa"/>
            <w:gridSpan w:val="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b/>
                <w:sz w:val="14"/>
                <w:szCs w:val="14"/>
                <w:lang w:val="en-US"/>
              </w:rPr>
              <w:t>Symptoms</w:t>
            </w:r>
          </w:p>
        </w:tc>
      </w:tr>
      <w:tr w:rsidR="00421644" w:rsidRPr="00A22FC2">
        <w:trPr>
          <w:trHeight w:val="142"/>
        </w:trPr>
        <w:tc>
          <w:tcPr>
            <w:tcW w:w="1053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812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st</w:t>
            </w:r>
          </w:p>
        </w:tc>
        <w:tc>
          <w:tcPr>
            <w:tcW w:w="481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&lt;5</w:t>
            </w:r>
          </w:p>
        </w:tc>
        <w:tc>
          <w:tcPr>
            <w:tcW w:w="593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≥5</w:t>
            </w:r>
          </w:p>
        </w:tc>
        <w:tc>
          <w:tcPr>
            <w:tcW w:w="760" w:type="dxa"/>
            <w:gridSpan w:val="2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i/>
                <w:sz w:val="14"/>
                <w:szCs w:val="14"/>
                <w:lang w:val="en-US"/>
              </w:rPr>
              <w:t>≤ 500</w:t>
            </w:r>
          </w:p>
        </w:tc>
        <w:tc>
          <w:tcPr>
            <w:tcW w:w="758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i/>
                <w:sz w:val="14"/>
                <w:szCs w:val="14"/>
                <w:lang w:val="en-US"/>
              </w:rPr>
              <w:t>500 - 10000</w:t>
            </w:r>
          </w:p>
        </w:tc>
        <w:tc>
          <w:tcPr>
            <w:tcW w:w="699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  <w:t>&gt; 100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qPCR</w:t>
            </w:r>
          </w:p>
        </w:tc>
        <w:tc>
          <w:tcPr>
            <w:tcW w:w="1041" w:type="dxa"/>
            <w:vAlign w:val="center"/>
          </w:tcPr>
          <w:p w:rsidR="00421644" w:rsidRDefault="00421644" w:rsidP="00421644">
            <w:pPr>
              <w:jc w:val="center"/>
              <w:rPr>
                <w:rFonts w:ascii="Arial" w:hAnsi="Arial"/>
                <w:i/>
                <w:sz w:val="14"/>
                <w:szCs w:val="14"/>
                <w:lang w:val="en-US"/>
              </w:rPr>
            </w:pPr>
            <w:r>
              <w:rPr>
                <w:rFonts w:ascii="Arial" w:hAnsi="Arial"/>
                <w:i/>
                <w:sz w:val="14"/>
                <w:szCs w:val="14"/>
                <w:lang w:val="en-US"/>
              </w:rPr>
              <w:t>Hemoglobin</w:t>
            </w:r>
          </w:p>
          <w:p w:rsidR="003B5DC0" w:rsidRPr="00A22FC2" w:rsidRDefault="003B5DC0" w:rsidP="00421644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i/>
                <w:sz w:val="14"/>
                <w:szCs w:val="14"/>
                <w:lang w:val="en-US"/>
              </w:rPr>
              <w:t>g/dL.</w:t>
            </w:r>
          </w:p>
        </w:tc>
        <w:tc>
          <w:tcPr>
            <w:tcW w:w="992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</w:pPr>
            <w:r w:rsidRPr="00A22FC2"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  <w:t>Hematocrit</w:t>
            </w:r>
          </w:p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A22FC2"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  <w:t>%</w:t>
            </w:r>
          </w:p>
        </w:tc>
        <w:tc>
          <w:tcPr>
            <w:tcW w:w="751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i/>
                <w:sz w:val="14"/>
                <w:szCs w:val="14"/>
                <w:lang w:val="en-US"/>
              </w:rPr>
              <w:t>Red Blood Cells10</w:t>
            </w:r>
            <w:r w:rsidRPr="00A22FC2">
              <w:rPr>
                <w:rFonts w:ascii="Arial" w:hAnsi="Arial"/>
                <w:i/>
                <w:sz w:val="14"/>
                <w:szCs w:val="14"/>
                <w:vertAlign w:val="superscript"/>
                <w:lang w:val="en-US"/>
              </w:rPr>
              <w:t>6</w:t>
            </w:r>
            <w:r w:rsidRPr="00A22FC2">
              <w:rPr>
                <w:rFonts w:ascii="Arial" w:hAnsi="Arial"/>
                <w:i/>
                <w:sz w:val="14"/>
                <w:szCs w:val="14"/>
                <w:lang w:val="en-US"/>
              </w:rPr>
              <w:t>/mm</w:t>
            </w:r>
            <w:r w:rsidRPr="00A22FC2">
              <w:rPr>
                <w:rFonts w:ascii="Arial" w:hAnsi="Arial"/>
                <w:i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86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i/>
                <w:sz w:val="14"/>
                <w:szCs w:val="14"/>
                <w:lang w:val="en-US"/>
              </w:rPr>
              <w:t>White Blood Cells 10</w:t>
            </w:r>
            <w:r w:rsidRPr="00A22FC2">
              <w:rPr>
                <w:rFonts w:ascii="Arial" w:hAnsi="Arial"/>
                <w:i/>
                <w:sz w:val="14"/>
                <w:szCs w:val="14"/>
                <w:vertAlign w:val="superscript"/>
                <w:lang w:val="en-US"/>
              </w:rPr>
              <w:t>3</w:t>
            </w:r>
            <w:r w:rsidRPr="00A22FC2">
              <w:rPr>
                <w:rFonts w:ascii="Arial" w:hAnsi="Arial"/>
                <w:i/>
                <w:sz w:val="14"/>
                <w:szCs w:val="14"/>
                <w:lang w:val="en-US"/>
              </w:rPr>
              <w:t>/mm</w:t>
            </w:r>
            <w:r w:rsidRPr="00A22FC2">
              <w:rPr>
                <w:rFonts w:ascii="Arial" w:hAnsi="Arial"/>
                <w:i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758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i/>
                <w:sz w:val="14"/>
                <w:szCs w:val="14"/>
                <w:lang w:val="en-US"/>
              </w:rPr>
              <w:t>Platelets 10</w:t>
            </w:r>
            <w:r w:rsidRPr="00A22FC2">
              <w:rPr>
                <w:rFonts w:ascii="Arial" w:hAnsi="Arial"/>
                <w:i/>
                <w:sz w:val="14"/>
                <w:szCs w:val="14"/>
                <w:vertAlign w:val="superscript"/>
                <w:lang w:val="en-US"/>
              </w:rPr>
              <w:t>3</w:t>
            </w:r>
            <w:r w:rsidRPr="00A22FC2">
              <w:rPr>
                <w:rFonts w:ascii="Arial" w:hAnsi="Arial"/>
                <w:i/>
                <w:sz w:val="14"/>
                <w:szCs w:val="14"/>
                <w:lang w:val="en-US"/>
              </w:rPr>
              <w:t>/mm</w:t>
            </w:r>
            <w:r w:rsidRPr="00A22FC2">
              <w:rPr>
                <w:rFonts w:ascii="Arial" w:hAnsi="Arial"/>
                <w:i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94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i/>
                <w:sz w:val="14"/>
                <w:szCs w:val="14"/>
                <w:lang w:val="en-US"/>
              </w:rPr>
              <w:t>Creatinine mg/dL</w:t>
            </w:r>
          </w:p>
        </w:tc>
        <w:tc>
          <w:tcPr>
            <w:tcW w:w="758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</w:pPr>
            <w:r w:rsidRPr="00A22FC2"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  <w:t xml:space="preserve">AST </w:t>
            </w:r>
          </w:p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  <w:t>U/L</w:t>
            </w:r>
          </w:p>
        </w:tc>
        <w:tc>
          <w:tcPr>
            <w:tcW w:w="758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  <w:t>ALT U/L</w:t>
            </w:r>
          </w:p>
        </w:tc>
        <w:tc>
          <w:tcPr>
            <w:tcW w:w="758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color w:val="000000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color w:val="000000"/>
                <w:sz w:val="14"/>
                <w:szCs w:val="14"/>
                <w:lang w:val="en-US"/>
              </w:rPr>
              <w:t>Myalgia</w:t>
            </w:r>
          </w:p>
        </w:tc>
        <w:tc>
          <w:tcPr>
            <w:tcW w:w="960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color w:val="000000"/>
                <w:sz w:val="14"/>
                <w:szCs w:val="14"/>
                <w:lang w:val="en-US"/>
              </w:rPr>
              <w:t>Headache</w:t>
            </w:r>
          </w:p>
        </w:tc>
        <w:tc>
          <w:tcPr>
            <w:tcW w:w="758" w:type="dxa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Chills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3B5DC0" w:rsidRPr="00A22FC2" w:rsidRDefault="0085315A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  <w:r w:rsidR="0028038F">
              <w:rPr>
                <w:rFonts w:ascii="Arial" w:hAnsi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622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6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3B5DC0" w:rsidRPr="00A22FC2" w:rsidRDefault="00E8271F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14.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3B5DC0" w:rsidRPr="00A22FC2" w:rsidRDefault="00E8271F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43.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8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9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8836C1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Tfh1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 xml:space="preserve"> AT</w:t>
            </w:r>
            <w:r w:rsidR="0028038F">
              <w:rPr>
                <w:rFonts w:ascii="Arial" w:hAnsi="Arial"/>
                <w:sz w:val="14"/>
                <w:szCs w:val="14"/>
                <w:lang w:val="en-US"/>
              </w:rPr>
              <w:t>**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5D07F2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  <w:r w:rsidR="008828E8">
              <w:rPr>
                <w:rFonts w:ascii="Arial" w:hAnsi="Arial"/>
                <w:sz w:val="14"/>
                <w:szCs w:val="14"/>
                <w:lang w:val="en-US"/>
              </w:rPr>
              <w:t>***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6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4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77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9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3B5DC0" w:rsidRPr="00A22FC2" w:rsidRDefault="008836C1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Tfh2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 xml:space="preserve"> 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3B5DC0" w:rsidRPr="00A22FC2" w:rsidRDefault="00E8271F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>57.</w:t>
            </w:r>
            <w:r w:rsidR="003B5DC0" w:rsidRPr="00A22FC2">
              <w:rPr>
                <w:rFonts w:ascii="Arial" w:hAnsi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7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1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8836C1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Tfh2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 xml:space="preserve"> 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9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1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49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3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color w:val="000000"/>
                <w:sz w:val="14"/>
                <w:szCs w:val="14"/>
              </w:rPr>
              <w:t>1</w:t>
            </w:r>
            <w:r w:rsidR="00421644">
              <w:rPr>
                <w:rFonts w:ascii="Arial" w:hAnsi="Arial"/>
                <w:color w:val="000000"/>
                <w:sz w:val="14"/>
                <w:szCs w:val="14"/>
              </w:rPr>
              <w:t>,</w:t>
            </w:r>
            <w:r w:rsidR="00E8271F">
              <w:rPr>
                <w:rFonts w:ascii="Arial" w:hAnsi="Arial"/>
                <w:color w:val="000000"/>
                <w:sz w:val="14"/>
                <w:szCs w:val="14"/>
              </w:rPr>
              <w:t>785.</w:t>
            </w:r>
            <w:r w:rsidRPr="00A22FC2">
              <w:rPr>
                <w:rFonts w:ascii="Arial" w:hAnsi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2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3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85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6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Tfh3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 xml:space="preserve"> 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7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2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38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155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4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5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90C8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ind w:left="-244" w:firstLine="142"/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2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641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5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2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65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64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4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7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0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95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2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5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3B5DC0" w:rsidRPr="00A22FC2" w:rsidRDefault="00390C8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3B5DC0" w:rsidRPr="00A22FC2" w:rsidRDefault="00E8271F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846.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69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9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4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0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9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72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7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5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2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94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28038F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  <w:r w:rsidR="008836C1" w:rsidRPr="008828E8">
              <w:rPr>
                <w:rFonts w:ascii="Arial" w:hAnsi="Arial"/>
                <w:b/>
                <w:sz w:val="14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3B5DC0" w:rsidRPr="00A22FC2" w:rsidRDefault="008836C1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6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3B5DC0" w:rsidRPr="00A22FC2" w:rsidRDefault="00E8271F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2.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0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4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0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1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60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9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6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6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0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0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2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7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3B5DC0" w:rsidRPr="00A22FC2" w:rsidRDefault="00E8271F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71.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70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0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7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5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3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7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421644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8 </w:t>
            </w:r>
            <w:r w:rsidR="00421644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421644" w:rsidRPr="00A22FC2" w:rsidRDefault="00E8271F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52.</w:t>
            </w:r>
            <w:r w:rsidR="00421644" w:rsidRPr="00A22FC2">
              <w:rPr>
                <w:rFonts w:ascii="Arial" w:hAnsi="Arial"/>
                <w:sz w:val="14"/>
                <w:szCs w:val="14"/>
                <w:lang w:val="en-US"/>
              </w:rPr>
              <w:t>94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421644" w:rsidRPr="00A22FC2" w:rsidRDefault="0028038F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421644" w:rsidRPr="00A22FC2" w:rsidRDefault="0028038F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</w:t>
            </w:r>
            <w:r w:rsidR="0028038F">
              <w:rPr>
                <w:rFonts w:ascii="Arial" w:hAnsi="Arial"/>
                <w:sz w:val="14"/>
                <w:szCs w:val="14"/>
                <w:lang w:val="en-US"/>
              </w:rPr>
              <w:t>A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421644" w:rsidRPr="00A22FC2" w:rsidRDefault="0028038F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28038F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82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8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3B5DC0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9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3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3B5DC0" w:rsidRPr="00A22FC2" w:rsidRDefault="00E8271F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8.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85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9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5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84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47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7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28038F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28038F" w:rsidRPr="00A22FC2" w:rsidRDefault="00D22302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9 </w:t>
            </w:r>
            <w:r w:rsidR="0028038F"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28038F" w:rsidRPr="00A22FC2" w:rsidRDefault="0028038F" w:rsidP="0028038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22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421644" w:rsidRPr="00A22FC2" w:rsidRDefault="00851587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0 </w:t>
            </w:r>
            <w:r w:rsidR="00421644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421644" w:rsidRPr="00A22FC2" w:rsidRDefault="00390C8E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390C8E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421644" w:rsidRPr="00A22FC2" w:rsidRDefault="00E8271F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307.</w:t>
            </w:r>
            <w:r w:rsidR="00421644" w:rsidRPr="00A22FC2">
              <w:rPr>
                <w:rFonts w:ascii="Arial" w:hAnsi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6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8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9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9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851587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0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0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7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2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421644">
        <w:trPr>
          <w:trHeight w:val="200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421644" w:rsidRPr="00421644" w:rsidRDefault="00851587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1 </w:t>
            </w:r>
            <w:r w:rsidR="00421644" w:rsidRPr="00421644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2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737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50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40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421644" w:rsidRPr="00421644" w:rsidRDefault="0028038F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157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421644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851587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1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0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7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3B5DC0" w:rsidRPr="00A22FC2" w:rsidRDefault="00851587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2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90C8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3B5DC0" w:rsidRPr="00A22FC2" w:rsidRDefault="00E8271F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20.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61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4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0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87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851587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2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4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0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2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</w:rPr>
              <w:t>187</w:t>
            </w:r>
            <w:r w:rsidR="00421644">
              <w:rPr>
                <w:rFonts w:ascii="Arial" w:hAnsi="Arial"/>
                <w:sz w:val="14"/>
                <w:szCs w:val="14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3B5DC0" w:rsidRPr="00A22FC2" w:rsidRDefault="00851587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3 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3B5DC0" w:rsidRPr="00A22FC2" w:rsidRDefault="003B5DC0" w:rsidP="00E8271F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775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5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2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5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5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71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3B5DC0" w:rsidRPr="00A22FC2" w:rsidRDefault="008836C1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Tfh13</w:t>
            </w:r>
            <w:r w:rsidR="003B5DC0" w:rsidRPr="00A22FC2">
              <w:rPr>
                <w:rFonts w:ascii="Arial" w:hAnsi="Arial"/>
                <w:sz w:val="14"/>
                <w:szCs w:val="14"/>
                <w:lang w:val="en-US"/>
              </w:rPr>
              <w:t xml:space="preserve"> 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3B5DC0" w:rsidRPr="00A22FC2" w:rsidRDefault="0057456E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</w:rPr>
              <w:t>14</w:t>
            </w:r>
            <w:r w:rsidR="00E8271F">
              <w:rPr>
                <w:rFonts w:ascii="Arial" w:hAnsi="Arial"/>
                <w:sz w:val="14"/>
                <w:szCs w:val="14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</w:rPr>
              <w:t>4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1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48</w:t>
            </w:r>
            <w:r w:rsidR="00421644"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3B5DC0" w:rsidRPr="00A22FC2" w:rsidRDefault="003B5DC0" w:rsidP="003B5DC0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421644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421644" w:rsidRPr="00A22FC2" w:rsidRDefault="00851587" w:rsidP="008836C1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4 </w:t>
            </w:r>
            <w:r w:rsidR="00421644"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421644" w:rsidRPr="00A22FC2" w:rsidRDefault="00390C8E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  <w:r w:rsidR="00E8271F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6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 w:rsidR="008C1123">
              <w:rPr>
                <w:rFonts w:ascii="Arial" w:hAnsi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421644" w:rsidRPr="00A22FC2" w:rsidRDefault="00421644" w:rsidP="00421644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hRule="exact" w:val="15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Tfh14 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5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5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color w:val="FF0000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I****</w:t>
            </w: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0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9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3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5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0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9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3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6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6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7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6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</w:rPr>
            </w:pPr>
            <w:r w:rsidRPr="00A22FC2">
              <w:rPr>
                <w:rFonts w:ascii="Arial" w:hAnsi="Arial"/>
                <w:sz w:val="14"/>
                <w:szCs w:val="14"/>
              </w:rPr>
              <w:t>12</w:t>
            </w:r>
            <w:r>
              <w:rPr>
                <w:rFonts w:ascii="Arial" w:hAnsi="Arial"/>
                <w:sz w:val="14"/>
                <w:szCs w:val="14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</w:rPr>
              <w:t>4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1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</w:rPr>
            </w:pPr>
            <w:r w:rsidRPr="00A22FC2">
              <w:rPr>
                <w:rFonts w:ascii="Arial" w:hAnsi="Arial"/>
                <w:sz w:val="14"/>
                <w:szCs w:val="14"/>
              </w:rPr>
              <w:t>109</w:t>
            </w:r>
            <w:r>
              <w:rPr>
                <w:rFonts w:ascii="Arial" w:hAnsi="Arial"/>
                <w:sz w:val="14"/>
                <w:szCs w:val="14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4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7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color w:val="FF0000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I</w:t>
            </w: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7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8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555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8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83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9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6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586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6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0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7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1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19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2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4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20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578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0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1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6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20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1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6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6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9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21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tcBorders>
              <w:bottom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tcBorders>
              <w:bottom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tcBorders>
              <w:bottom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244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9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7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21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9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21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tcBorders>
              <w:right w:val="single" w:sz="2" w:space="0" w:color="auto"/>
            </w:tcBorders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suppressLineNumbers/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8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59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A22FC2">
        <w:trPr>
          <w:trHeight w:val="179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22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93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gridSpan w:val="2"/>
            <w:tcBorders>
              <w:top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58" w:type="dxa"/>
            <w:tcBorders>
              <w:top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tcBorders>
              <w:top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760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63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1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7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22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  <w:tr w:rsidR="009F2D46" w:rsidRPr="00421644">
        <w:trPr>
          <w:trHeight w:val="194"/>
        </w:trPr>
        <w:tc>
          <w:tcPr>
            <w:tcW w:w="1053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23 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BT</w:t>
            </w:r>
          </w:p>
        </w:tc>
        <w:tc>
          <w:tcPr>
            <w:tcW w:w="812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86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508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481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tcBorders>
              <w:right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rPr>
                <w:rFonts w:ascii="Arial" w:hAnsi="Arial"/>
                <w:sz w:val="14"/>
              </w:rPr>
            </w:pPr>
          </w:p>
        </w:tc>
        <w:tc>
          <w:tcPr>
            <w:tcW w:w="81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>275.</w:t>
            </w:r>
            <w:r w:rsidRPr="00421644">
              <w:rPr>
                <w:rFonts w:ascii="Arial" w:hAnsi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041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13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39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751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61</w:t>
            </w:r>
          </w:p>
        </w:tc>
        <w:tc>
          <w:tcPr>
            <w:tcW w:w="886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2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3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421644">
              <w:rPr>
                <w:rFonts w:ascii="Arial" w:hAnsi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758" w:type="dxa"/>
            <w:shd w:val="clear" w:color="auto" w:fill="B6DDE8" w:themeFill="accent5" w:themeFillTint="66"/>
            <w:vAlign w:val="center"/>
          </w:tcPr>
          <w:p w:rsidR="009F2D46" w:rsidRPr="00421644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421644">
              <w:rPr>
                <w:rFonts w:ascii="Arial" w:hAnsi="Arial"/>
                <w:sz w:val="14"/>
                <w:szCs w:val="14"/>
                <w:lang w:val="en-US"/>
              </w:rPr>
              <w:t>Yes</w:t>
            </w:r>
          </w:p>
        </w:tc>
      </w:tr>
      <w:tr w:rsidR="009F2D46" w:rsidRPr="00A22FC2">
        <w:trPr>
          <w:trHeight w:val="68"/>
        </w:trPr>
        <w:tc>
          <w:tcPr>
            <w:tcW w:w="105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 xml:space="preserve">Tfh23 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AT</w:t>
            </w:r>
          </w:p>
        </w:tc>
        <w:tc>
          <w:tcPr>
            <w:tcW w:w="81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0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93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2217" w:type="dxa"/>
            <w:gridSpan w:val="4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44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0</w:t>
            </w:r>
          </w:p>
        </w:tc>
        <w:tc>
          <w:tcPr>
            <w:tcW w:w="751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886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5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,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4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.</w:t>
            </w:r>
            <w:r w:rsidRPr="00A22FC2">
              <w:rPr>
                <w:rFonts w:ascii="Arial" w:hAnsi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758" w:type="dxa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2476" w:type="dxa"/>
            <w:gridSpan w:val="3"/>
            <w:shd w:val="clear" w:color="auto" w:fill="DAEEF3" w:themeFill="accent5" w:themeFillTint="33"/>
            <w:vAlign w:val="center"/>
          </w:tcPr>
          <w:p w:rsidR="009F2D46" w:rsidRPr="00A22FC2" w:rsidRDefault="009F2D46" w:rsidP="009F2D46">
            <w:pPr>
              <w:jc w:val="center"/>
              <w:rPr>
                <w:rFonts w:ascii="Arial" w:hAnsi="Arial"/>
                <w:sz w:val="14"/>
                <w:szCs w:val="14"/>
                <w:lang w:val="en-US"/>
              </w:rPr>
            </w:pPr>
            <w:r w:rsidRPr="00A22FC2"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</w:tr>
    </w:tbl>
    <w:p w:rsidR="0028038F" w:rsidRPr="0028038F" w:rsidRDefault="0028038F" w:rsidP="0028038F">
      <w:pPr>
        <w:rPr>
          <w:rFonts w:ascii="Arial" w:hAnsi="Arial"/>
          <w:sz w:val="20"/>
          <w:szCs w:val="20"/>
          <w:lang w:val="en-US"/>
        </w:rPr>
      </w:pPr>
    </w:p>
    <w:p w:rsidR="0028038F" w:rsidRPr="0028038F" w:rsidRDefault="0028038F" w:rsidP="0028038F">
      <w:pPr>
        <w:spacing w:after="0" w:line="240" w:lineRule="auto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ab/>
      </w:r>
      <w:r w:rsidRPr="00A22FC2">
        <w:rPr>
          <w:rFonts w:ascii="Arial" w:hAnsi="Arial"/>
          <w:sz w:val="20"/>
          <w:szCs w:val="20"/>
          <w:lang w:val="en-US"/>
        </w:rPr>
        <w:t>*Before treatment</w:t>
      </w:r>
      <w:r w:rsidRPr="00A22FC2">
        <w:rPr>
          <w:rFonts w:ascii="Arial" w:hAnsi="Arial" w:cs="Arial"/>
          <w:sz w:val="20"/>
          <w:szCs w:val="20"/>
          <w:lang w:val="en-US"/>
        </w:rPr>
        <w:t xml:space="preserve"> </w:t>
      </w:r>
      <w:r w:rsidRPr="00A22FC2">
        <w:rPr>
          <w:rFonts w:ascii="Arial" w:hAnsi="Arial"/>
          <w:sz w:val="20"/>
          <w:szCs w:val="20"/>
          <w:lang w:val="en-US"/>
        </w:rPr>
        <w:t>/**After treatment/***</w:t>
      </w:r>
      <w:bookmarkStart w:id="0" w:name="_GoBack"/>
      <w:bookmarkEnd w:id="0"/>
      <w:r>
        <w:rPr>
          <w:rFonts w:ascii="Arial" w:hAnsi="Arial"/>
          <w:sz w:val="20"/>
          <w:szCs w:val="20"/>
          <w:lang w:val="en-US"/>
        </w:rPr>
        <w:t>Not detected</w:t>
      </w:r>
      <w:r w:rsidRPr="00A22FC2">
        <w:rPr>
          <w:rFonts w:ascii="Arial" w:hAnsi="Arial"/>
          <w:sz w:val="20"/>
          <w:szCs w:val="20"/>
          <w:lang w:val="en-US"/>
        </w:rPr>
        <w:t xml:space="preserve"> by blood smear and PCR/****</w:t>
      </w:r>
      <w:r>
        <w:rPr>
          <w:rFonts w:ascii="Arial" w:hAnsi="Arial"/>
          <w:sz w:val="20"/>
          <w:szCs w:val="20"/>
          <w:lang w:val="en-US"/>
        </w:rPr>
        <w:t>NI (</w:t>
      </w:r>
      <w:r w:rsidRPr="00A22FC2">
        <w:rPr>
          <w:rFonts w:ascii="Arial" w:hAnsi="Arial"/>
          <w:sz w:val="20"/>
          <w:szCs w:val="20"/>
          <w:lang w:val="en-US"/>
        </w:rPr>
        <w:t>N</w:t>
      </w:r>
      <w:r>
        <w:rPr>
          <w:rFonts w:ascii="Arial" w:hAnsi="Arial"/>
          <w:sz w:val="20"/>
          <w:szCs w:val="20"/>
          <w:lang w:val="en-US"/>
        </w:rPr>
        <w:t>ot informed)/</w:t>
      </w:r>
      <w:r w:rsidRPr="00A22FC2">
        <w:rPr>
          <w:rFonts w:ascii="Arial" w:hAnsi="Arial"/>
          <w:sz w:val="20"/>
          <w:szCs w:val="20"/>
          <w:lang w:val="en-US"/>
        </w:rPr>
        <w:t xml:space="preserve"> </w:t>
      </w:r>
      <w:r w:rsidRPr="00D41536">
        <w:rPr>
          <w:rFonts w:ascii="Arial" w:hAnsi="Arial"/>
          <w:sz w:val="20"/>
          <w:szCs w:val="20"/>
          <w:vertAlign w:val="superscript"/>
          <w:lang w:val="en-US"/>
        </w:rPr>
        <w:t>+</w:t>
      </w:r>
      <w:r>
        <w:rPr>
          <w:rFonts w:ascii="Arial" w:hAnsi="Arial"/>
          <w:sz w:val="20"/>
          <w:szCs w:val="20"/>
          <w:lang w:val="en-US"/>
        </w:rPr>
        <w:t xml:space="preserve">Not assessed </w:t>
      </w:r>
      <w:r w:rsidRPr="00A22FC2">
        <w:rPr>
          <w:rFonts w:ascii="Arial" w:hAnsi="Arial"/>
          <w:sz w:val="20"/>
          <w:szCs w:val="20"/>
          <w:lang w:val="en-US"/>
        </w:rPr>
        <w:t>(</w:t>
      </w:r>
      <w:r>
        <w:rPr>
          <w:rFonts w:ascii="Arial" w:hAnsi="Arial"/>
          <w:sz w:val="20"/>
          <w:szCs w:val="20"/>
          <w:lang w:val="en-US"/>
        </w:rPr>
        <w:t>NA)</w:t>
      </w:r>
      <w:r w:rsidRPr="0028038F">
        <w:rPr>
          <w:rFonts w:ascii="Arial" w:hAnsi="Arial"/>
          <w:sz w:val="20"/>
          <w:szCs w:val="20"/>
          <w:lang w:val="en-US"/>
        </w:rPr>
        <w:t xml:space="preserve"> </w:t>
      </w:r>
    </w:p>
    <w:p w:rsidR="00A96B3D" w:rsidRPr="0028038F" w:rsidRDefault="00A96B3D" w:rsidP="0028038F">
      <w:pPr>
        <w:rPr>
          <w:rFonts w:ascii="Arial" w:hAnsi="Arial"/>
          <w:sz w:val="20"/>
          <w:szCs w:val="20"/>
          <w:lang w:val="en-US"/>
        </w:rPr>
      </w:pPr>
    </w:p>
    <w:sectPr w:rsidR="00A96B3D" w:rsidRPr="0028038F" w:rsidSect="00316C6F">
      <w:pgSz w:w="16838" w:h="11906" w:orient="landscape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08"/>
  <w:hyphenationZone w:val="425"/>
  <w:drawingGridHorizontalSpacing w:val="110"/>
  <w:displayHorizontalDrawingGridEvery w:val="2"/>
  <w:characterSpacingControl w:val="doNotCompress"/>
  <w:compat/>
  <w:rsids>
    <w:rsidRoot w:val="009B6A5D"/>
    <w:rsid w:val="00001794"/>
    <w:rsid w:val="00002A0A"/>
    <w:rsid w:val="0000387A"/>
    <w:rsid w:val="00004FA5"/>
    <w:rsid w:val="00007A61"/>
    <w:rsid w:val="000142F0"/>
    <w:rsid w:val="00015B8F"/>
    <w:rsid w:val="00017C4A"/>
    <w:rsid w:val="00023302"/>
    <w:rsid w:val="00031645"/>
    <w:rsid w:val="000326F2"/>
    <w:rsid w:val="00037232"/>
    <w:rsid w:val="00040685"/>
    <w:rsid w:val="00040DBD"/>
    <w:rsid w:val="00043019"/>
    <w:rsid w:val="00043279"/>
    <w:rsid w:val="0004375A"/>
    <w:rsid w:val="000451D5"/>
    <w:rsid w:val="000457A4"/>
    <w:rsid w:val="000458B1"/>
    <w:rsid w:val="00046007"/>
    <w:rsid w:val="0004641C"/>
    <w:rsid w:val="00046577"/>
    <w:rsid w:val="00046AE1"/>
    <w:rsid w:val="00052018"/>
    <w:rsid w:val="00062670"/>
    <w:rsid w:val="0006389D"/>
    <w:rsid w:val="00066ABD"/>
    <w:rsid w:val="000702C5"/>
    <w:rsid w:val="000717A5"/>
    <w:rsid w:val="000719CD"/>
    <w:rsid w:val="00071BE5"/>
    <w:rsid w:val="00072EFA"/>
    <w:rsid w:val="00073B74"/>
    <w:rsid w:val="00074BDC"/>
    <w:rsid w:val="00083F59"/>
    <w:rsid w:val="0008474C"/>
    <w:rsid w:val="0008587B"/>
    <w:rsid w:val="00087E24"/>
    <w:rsid w:val="00090FE5"/>
    <w:rsid w:val="0009100D"/>
    <w:rsid w:val="00095DA0"/>
    <w:rsid w:val="000A04A2"/>
    <w:rsid w:val="000B055B"/>
    <w:rsid w:val="000B100C"/>
    <w:rsid w:val="000B1C9E"/>
    <w:rsid w:val="000B375B"/>
    <w:rsid w:val="000B6660"/>
    <w:rsid w:val="000B6F0E"/>
    <w:rsid w:val="000C06AA"/>
    <w:rsid w:val="000D3522"/>
    <w:rsid w:val="000D3F86"/>
    <w:rsid w:val="000D4E40"/>
    <w:rsid w:val="000D51BE"/>
    <w:rsid w:val="000D5C6C"/>
    <w:rsid w:val="000D62BD"/>
    <w:rsid w:val="000D6C1F"/>
    <w:rsid w:val="000D6E11"/>
    <w:rsid w:val="000E0C6C"/>
    <w:rsid w:val="000E297E"/>
    <w:rsid w:val="000E2A60"/>
    <w:rsid w:val="000E7827"/>
    <w:rsid w:val="000F1977"/>
    <w:rsid w:val="000F2809"/>
    <w:rsid w:val="000F44BB"/>
    <w:rsid w:val="001015BD"/>
    <w:rsid w:val="00104280"/>
    <w:rsid w:val="001106D2"/>
    <w:rsid w:val="001106E9"/>
    <w:rsid w:val="00113AA9"/>
    <w:rsid w:val="00113DE6"/>
    <w:rsid w:val="00116FE5"/>
    <w:rsid w:val="001231CE"/>
    <w:rsid w:val="001257AA"/>
    <w:rsid w:val="001303E8"/>
    <w:rsid w:val="00134C2E"/>
    <w:rsid w:val="0013689F"/>
    <w:rsid w:val="0014212E"/>
    <w:rsid w:val="00144C47"/>
    <w:rsid w:val="00147754"/>
    <w:rsid w:val="001502A6"/>
    <w:rsid w:val="001511FC"/>
    <w:rsid w:val="00154503"/>
    <w:rsid w:val="00154954"/>
    <w:rsid w:val="00154EB8"/>
    <w:rsid w:val="00155727"/>
    <w:rsid w:val="0015729B"/>
    <w:rsid w:val="0016065D"/>
    <w:rsid w:val="001650A5"/>
    <w:rsid w:val="001658F6"/>
    <w:rsid w:val="00166890"/>
    <w:rsid w:val="00170878"/>
    <w:rsid w:val="00170AA9"/>
    <w:rsid w:val="001749B1"/>
    <w:rsid w:val="001805BF"/>
    <w:rsid w:val="00186F8B"/>
    <w:rsid w:val="00187783"/>
    <w:rsid w:val="00190AD3"/>
    <w:rsid w:val="00191930"/>
    <w:rsid w:val="00192C03"/>
    <w:rsid w:val="00193377"/>
    <w:rsid w:val="001933A9"/>
    <w:rsid w:val="00193EC5"/>
    <w:rsid w:val="001A561A"/>
    <w:rsid w:val="001A6CFD"/>
    <w:rsid w:val="001A744B"/>
    <w:rsid w:val="001B480D"/>
    <w:rsid w:val="001C4166"/>
    <w:rsid w:val="001C672A"/>
    <w:rsid w:val="001C7B03"/>
    <w:rsid w:val="001D077F"/>
    <w:rsid w:val="001D0869"/>
    <w:rsid w:val="001D51DD"/>
    <w:rsid w:val="001D56D3"/>
    <w:rsid w:val="001E14EF"/>
    <w:rsid w:val="001E56A4"/>
    <w:rsid w:val="001F2013"/>
    <w:rsid w:val="001F221B"/>
    <w:rsid w:val="001F3914"/>
    <w:rsid w:val="001F4EBF"/>
    <w:rsid w:val="00200823"/>
    <w:rsid w:val="002061EA"/>
    <w:rsid w:val="0021371F"/>
    <w:rsid w:val="00214138"/>
    <w:rsid w:val="00215E22"/>
    <w:rsid w:val="002163F2"/>
    <w:rsid w:val="00217898"/>
    <w:rsid w:val="00223D64"/>
    <w:rsid w:val="00224CEA"/>
    <w:rsid w:val="00225E03"/>
    <w:rsid w:val="00227C11"/>
    <w:rsid w:val="00234E68"/>
    <w:rsid w:val="00235AB6"/>
    <w:rsid w:val="00241508"/>
    <w:rsid w:val="00241E09"/>
    <w:rsid w:val="00243E1C"/>
    <w:rsid w:val="002477E9"/>
    <w:rsid w:val="002513DC"/>
    <w:rsid w:val="00260FFE"/>
    <w:rsid w:val="0026427B"/>
    <w:rsid w:val="00267B3B"/>
    <w:rsid w:val="00270000"/>
    <w:rsid w:val="0027087C"/>
    <w:rsid w:val="00271294"/>
    <w:rsid w:val="00273C6A"/>
    <w:rsid w:val="0027472F"/>
    <w:rsid w:val="00275449"/>
    <w:rsid w:val="00275A65"/>
    <w:rsid w:val="00276553"/>
    <w:rsid w:val="0028038F"/>
    <w:rsid w:val="00281452"/>
    <w:rsid w:val="00283981"/>
    <w:rsid w:val="00283A96"/>
    <w:rsid w:val="00284DCF"/>
    <w:rsid w:val="00285BDD"/>
    <w:rsid w:val="00293A84"/>
    <w:rsid w:val="00297C08"/>
    <w:rsid w:val="00297EF3"/>
    <w:rsid w:val="002A08A7"/>
    <w:rsid w:val="002A2426"/>
    <w:rsid w:val="002A4E04"/>
    <w:rsid w:val="002A6423"/>
    <w:rsid w:val="002B436C"/>
    <w:rsid w:val="002C0123"/>
    <w:rsid w:val="002C311E"/>
    <w:rsid w:val="002C4323"/>
    <w:rsid w:val="002D0E47"/>
    <w:rsid w:val="002D3882"/>
    <w:rsid w:val="002E0A0F"/>
    <w:rsid w:val="002E128A"/>
    <w:rsid w:val="002E345F"/>
    <w:rsid w:val="002E4878"/>
    <w:rsid w:val="002E4F7F"/>
    <w:rsid w:val="002E56EA"/>
    <w:rsid w:val="002E6344"/>
    <w:rsid w:val="002E69E7"/>
    <w:rsid w:val="002E7083"/>
    <w:rsid w:val="002F0F7D"/>
    <w:rsid w:val="002F2379"/>
    <w:rsid w:val="002F283E"/>
    <w:rsid w:val="002F290A"/>
    <w:rsid w:val="002F2CE6"/>
    <w:rsid w:val="002F420C"/>
    <w:rsid w:val="002F4ED2"/>
    <w:rsid w:val="003003A4"/>
    <w:rsid w:val="00302081"/>
    <w:rsid w:val="00303662"/>
    <w:rsid w:val="003051A3"/>
    <w:rsid w:val="00305E9D"/>
    <w:rsid w:val="00305ED4"/>
    <w:rsid w:val="00310C53"/>
    <w:rsid w:val="00311035"/>
    <w:rsid w:val="00311D8C"/>
    <w:rsid w:val="0031334F"/>
    <w:rsid w:val="0031421C"/>
    <w:rsid w:val="00316C6F"/>
    <w:rsid w:val="003173ED"/>
    <w:rsid w:val="00321743"/>
    <w:rsid w:val="003218BA"/>
    <w:rsid w:val="00322C91"/>
    <w:rsid w:val="00323461"/>
    <w:rsid w:val="00326362"/>
    <w:rsid w:val="00336297"/>
    <w:rsid w:val="00337C76"/>
    <w:rsid w:val="00341BA0"/>
    <w:rsid w:val="00346A0C"/>
    <w:rsid w:val="00353867"/>
    <w:rsid w:val="00354839"/>
    <w:rsid w:val="00356202"/>
    <w:rsid w:val="0035718A"/>
    <w:rsid w:val="00357D0E"/>
    <w:rsid w:val="0036288B"/>
    <w:rsid w:val="0036649F"/>
    <w:rsid w:val="00366889"/>
    <w:rsid w:val="00367EEC"/>
    <w:rsid w:val="0037219E"/>
    <w:rsid w:val="00375B9B"/>
    <w:rsid w:val="00376908"/>
    <w:rsid w:val="00380FDA"/>
    <w:rsid w:val="00381292"/>
    <w:rsid w:val="00383960"/>
    <w:rsid w:val="00390C8E"/>
    <w:rsid w:val="003942CA"/>
    <w:rsid w:val="003A09DE"/>
    <w:rsid w:val="003A3CC0"/>
    <w:rsid w:val="003A5C10"/>
    <w:rsid w:val="003A5D13"/>
    <w:rsid w:val="003B0783"/>
    <w:rsid w:val="003B15C4"/>
    <w:rsid w:val="003B21DF"/>
    <w:rsid w:val="003B2592"/>
    <w:rsid w:val="003B32C5"/>
    <w:rsid w:val="003B5DC0"/>
    <w:rsid w:val="003C3905"/>
    <w:rsid w:val="003C454D"/>
    <w:rsid w:val="003C4D26"/>
    <w:rsid w:val="003D1DE5"/>
    <w:rsid w:val="003D2173"/>
    <w:rsid w:val="003D35F8"/>
    <w:rsid w:val="003D3743"/>
    <w:rsid w:val="003D4179"/>
    <w:rsid w:val="003D79EB"/>
    <w:rsid w:val="003E21B6"/>
    <w:rsid w:val="003E4DA2"/>
    <w:rsid w:val="003E5C4D"/>
    <w:rsid w:val="003E7429"/>
    <w:rsid w:val="003E788C"/>
    <w:rsid w:val="003F0234"/>
    <w:rsid w:val="003F2CAA"/>
    <w:rsid w:val="003F300A"/>
    <w:rsid w:val="003F3BEE"/>
    <w:rsid w:val="003F4BDB"/>
    <w:rsid w:val="003F4FD7"/>
    <w:rsid w:val="003F556D"/>
    <w:rsid w:val="003F7237"/>
    <w:rsid w:val="004004C2"/>
    <w:rsid w:val="004108ED"/>
    <w:rsid w:val="00411C16"/>
    <w:rsid w:val="00415A49"/>
    <w:rsid w:val="00417012"/>
    <w:rsid w:val="00421644"/>
    <w:rsid w:val="004228C9"/>
    <w:rsid w:val="00422AF4"/>
    <w:rsid w:val="00422BA2"/>
    <w:rsid w:val="00432223"/>
    <w:rsid w:val="0043290A"/>
    <w:rsid w:val="00434526"/>
    <w:rsid w:val="00435625"/>
    <w:rsid w:val="00440EBF"/>
    <w:rsid w:val="00441231"/>
    <w:rsid w:val="0044295A"/>
    <w:rsid w:val="00442E08"/>
    <w:rsid w:val="004432C9"/>
    <w:rsid w:val="004447AD"/>
    <w:rsid w:val="00446894"/>
    <w:rsid w:val="0045046B"/>
    <w:rsid w:val="004540E7"/>
    <w:rsid w:val="004545D6"/>
    <w:rsid w:val="00454F57"/>
    <w:rsid w:val="00457243"/>
    <w:rsid w:val="00462F04"/>
    <w:rsid w:val="004657E2"/>
    <w:rsid w:val="004671DB"/>
    <w:rsid w:val="00467664"/>
    <w:rsid w:val="004739C4"/>
    <w:rsid w:val="00474A3B"/>
    <w:rsid w:val="00482E1E"/>
    <w:rsid w:val="00483948"/>
    <w:rsid w:val="00491525"/>
    <w:rsid w:val="00493019"/>
    <w:rsid w:val="00493A0E"/>
    <w:rsid w:val="004A1918"/>
    <w:rsid w:val="004A44DC"/>
    <w:rsid w:val="004A4F13"/>
    <w:rsid w:val="004A6AD4"/>
    <w:rsid w:val="004A6CC4"/>
    <w:rsid w:val="004A7B18"/>
    <w:rsid w:val="004B00DA"/>
    <w:rsid w:val="004B1205"/>
    <w:rsid w:val="004B1789"/>
    <w:rsid w:val="004B5A77"/>
    <w:rsid w:val="004B6C11"/>
    <w:rsid w:val="004C7EB8"/>
    <w:rsid w:val="004D3B8E"/>
    <w:rsid w:val="004D62EE"/>
    <w:rsid w:val="004D675A"/>
    <w:rsid w:val="004E31ED"/>
    <w:rsid w:val="004E4ED5"/>
    <w:rsid w:val="004E51F5"/>
    <w:rsid w:val="004E5B43"/>
    <w:rsid w:val="004E5EAA"/>
    <w:rsid w:val="004F7684"/>
    <w:rsid w:val="004F7BC4"/>
    <w:rsid w:val="004F7E59"/>
    <w:rsid w:val="004F7E8D"/>
    <w:rsid w:val="00500C29"/>
    <w:rsid w:val="00501A13"/>
    <w:rsid w:val="00502406"/>
    <w:rsid w:val="00504F41"/>
    <w:rsid w:val="00515C99"/>
    <w:rsid w:val="00516998"/>
    <w:rsid w:val="0051786A"/>
    <w:rsid w:val="00520968"/>
    <w:rsid w:val="00521212"/>
    <w:rsid w:val="005254A3"/>
    <w:rsid w:val="00527D10"/>
    <w:rsid w:val="00530912"/>
    <w:rsid w:val="0053267A"/>
    <w:rsid w:val="005339A1"/>
    <w:rsid w:val="00533E2F"/>
    <w:rsid w:val="005354F6"/>
    <w:rsid w:val="00537863"/>
    <w:rsid w:val="00543390"/>
    <w:rsid w:val="00545641"/>
    <w:rsid w:val="005460E8"/>
    <w:rsid w:val="00546822"/>
    <w:rsid w:val="00550583"/>
    <w:rsid w:val="005509AB"/>
    <w:rsid w:val="00550C11"/>
    <w:rsid w:val="00560E9B"/>
    <w:rsid w:val="00562773"/>
    <w:rsid w:val="00563AC7"/>
    <w:rsid w:val="00567950"/>
    <w:rsid w:val="0057456E"/>
    <w:rsid w:val="005748C7"/>
    <w:rsid w:val="00576B11"/>
    <w:rsid w:val="00577869"/>
    <w:rsid w:val="005818BB"/>
    <w:rsid w:val="005828C2"/>
    <w:rsid w:val="00585356"/>
    <w:rsid w:val="00587E8D"/>
    <w:rsid w:val="00591D13"/>
    <w:rsid w:val="00594485"/>
    <w:rsid w:val="005967F0"/>
    <w:rsid w:val="00596B7C"/>
    <w:rsid w:val="005973BA"/>
    <w:rsid w:val="005976C9"/>
    <w:rsid w:val="005A3AD1"/>
    <w:rsid w:val="005A53FA"/>
    <w:rsid w:val="005A5815"/>
    <w:rsid w:val="005A7436"/>
    <w:rsid w:val="005B1645"/>
    <w:rsid w:val="005C47E7"/>
    <w:rsid w:val="005C5C3E"/>
    <w:rsid w:val="005D07F2"/>
    <w:rsid w:val="005D0A0B"/>
    <w:rsid w:val="005D1A5B"/>
    <w:rsid w:val="005D2157"/>
    <w:rsid w:val="005D2161"/>
    <w:rsid w:val="005D24B4"/>
    <w:rsid w:val="005D59F1"/>
    <w:rsid w:val="005D6494"/>
    <w:rsid w:val="005D6C40"/>
    <w:rsid w:val="005D76B2"/>
    <w:rsid w:val="005E345F"/>
    <w:rsid w:val="005E4431"/>
    <w:rsid w:val="005E4BEF"/>
    <w:rsid w:val="005E7C7F"/>
    <w:rsid w:val="005F2368"/>
    <w:rsid w:val="00602492"/>
    <w:rsid w:val="00602872"/>
    <w:rsid w:val="00606578"/>
    <w:rsid w:val="00610A74"/>
    <w:rsid w:val="00611990"/>
    <w:rsid w:val="006120C7"/>
    <w:rsid w:val="006142BB"/>
    <w:rsid w:val="00616862"/>
    <w:rsid w:val="006171A7"/>
    <w:rsid w:val="006265E6"/>
    <w:rsid w:val="00631D5F"/>
    <w:rsid w:val="006422BB"/>
    <w:rsid w:val="006476D7"/>
    <w:rsid w:val="006476FD"/>
    <w:rsid w:val="00647F3A"/>
    <w:rsid w:val="006504E1"/>
    <w:rsid w:val="00650BEF"/>
    <w:rsid w:val="00652F62"/>
    <w:rsid w:val="0065749F"/>
    <w:rsid w:val="0066090D"/>
    <w:rsid w:val="0066311B"/>
    <w:rsid w:val="006645AF"/>
    <w:rsid w:val="00665549"/>
    <w:rsid w:val="00665CFC"/>
    <w:rsid w:val="00667DDE"/>
    <w:rsid w:val="006766DE"/>
    <w:rsid w:val="00686117"/>
    <w:rsid w:val="00687CFA"/>
    <w:rsid w:val="006929FE"/>
    <w:rsid w:val="00692EEC"/>
    <w:rsid w:val="00697084"/>
    <w:rsid w:val="0069760F"/>
    <w:rsid w:val="006A53D4"/>
    <w:rsid w:val="006A555F"/>
    <w:rsid w:val="006A5B0E"/>
    <w:rsid w:val="006A66F0"/>
    <w:rsid w:val="006A770E"/>
    <w:rsid w:val="006B0269"/>
    <w:rsid w:val="006B3A75"/>
    <w:rsid w:val="006B5614"/>
    <w:rsid w:val="006B750A"/>
    <w:rsid w:val="006B7A9B"/>
    <w:rsid w:val="006C0736"/>
    <w:rsid w:val="006C54BE"/>
    <w:rsid w:val="006C789B"/>
    <w:rsid w:val="006D0635"/>
    <w:rsid w:val="006D2B49"/>
    <w:rsid w:val="006D4E30"/>
    <w:rsid w:val="006D5017"/>
    <w:rsid w:val="006E1E20"/>
    <w:rsid w:val="006E6F5F"/>
    <w:rsid w:val="006E72F6"/>
    <w:rsid w:val="006F380F"/>
    <w:rsid w:val="00701A74"/>
    <w:rsid w:val="00704870"/>
    <w:rsid w:val="00705A3A"/>
    <w:rsid w:val="00705B3F"/>
    <w:rsid w:val="00707D24"/>
    <w:rsid w:val="00716CE6"/>
    <w:rsid w:val="00716F86"/>
    <w:rsid w:val="0071777E"/>
    <w:rsid w:val="007219FA"/>
    <w:rsid w:val="0072295C"/>
    <w:rsid w:val="00724917"/>
    <w:rsid w:val="00730132"/>
    <w:rsid w:val="00740AB5"/>
    <w:rsid w:val="00740C90"/>
    <w:rsid w:val="00743BED"/>
    <w:rsid w:val="007441AE"/>
    <w:rsid w:val="007649FD"/>
    <w:rsid w:val="00765A93"/>
    <w:rsid w:val="0077035A"/>
    <w:rsid w:val="0077068C"/>
    <w:rsid w:val="00771981"/>
    <w:rsid w:val="00780A29"/>
    <w:rsid w:val="00783814"/>
    <w:rsid w:val="0078397D"/>
    <w:rsid w:val="00783BE9"/>
    <w:rsid w:val="00784D3A"/>
    <w:rsid w:val="00792381"/>
    <w:rsid w:val="00794747"/>
    <w:rsid w:val="00797D71"/>
    <w:rsid w:val="007A074D"/>
    <w:rsid w:val="007A0BF8"/>
    <w:rsid w:val="007A0E57"/>
    <w:rsid w:val="007A44EF"/>
    <w:rsid w:val="007B03F0"/>
    <w:rsid w:val="007B172F"/>
    <w:rsid w:val="007B5B07"/>
    <w:rsid w:val="007B738A"/>
    <w:rsid w:val="007B778A"/>
    <w:rsid w:val="007C05E9"/>
    <w:rsid w:val="007C0E39"/>
    <w:rsid w:val="007C1197"/>
    <w:rsid w:val="007C44ED"/>
    <w:rsid w:val="007D1964"/>
    <w:rsid w:val="007D25CC"/>
    <w:rsid w:val="007D2CD0"/>
    <w:rsid w:val="007E4B64"/>
    <w:rsid w:val="007E73C7"/>
    <w:rsid w:val="007E782F"/>
    <w:rsid w:val="007E795D"/>
    <w:rsid w:val="007F6108"/>
    <w:rsid w:val="007F6351"/>
    <w:rsid w:val="007F742A"/>
    <w:rsid w:val="007F7BE3"/>
    <w:rsid w:val="00805A55"/>
    <w:rsid w:val="0080692A"/>
    <w:rsid w:val="00807E4A"/>
    <w:rsid w:val="00812634"/>
    <w:rsid w:val="00814DF6"/>
    <w:rsid w:val="008203A9"/>
    <w:rsid w:val="00821EB1"/>
    <w:rsid w:val="00821EF7"/>
    <w:rsid w:val="008227E4"/>
    <w:rsid w:val="00822DE3"/>
    <w:rsid w:val="00823F18"/>
    <w:rsid w:val="00832E6B"/>
    <w:rsid w:val="008335E6"/>
    <w:rsid w:val="00833607"/>
    <w:rsid w:val="008341E5"/>
    <w:rsid w:val="008357F0"/>
    <w:rsid w:val="00845334"/>
    <w:rsid w:val="0084556D"/>
    <w:rsid w:val="008459C9"/>
    <w:rsid w:val="00851587"/>
    <w:rsid w:val="0085315A"/>
    <w:rsid w:val="00853F78"/>
    <w:rsid w:val="00857AE9"/>
    <w:rsid w:val="00867E6D"/>
    <w:rsid w:val="0087208B"/>
    <w:rsid w:val="008725DE"/>
    <w:rsid w:val="00872786"/>
    <w:rsid w:val="008759F3"/>
    <w:rsid w:val="00875EEF"/>
    <w:rsid w:val="00876FD7"/>
    <w:rsid w:val="00881E61"/>
    <w:rsid w:val="008828E8"/>
    <w:rsid w:val="008836C1"/>
    <w:rsid w:val="00886904"/>
    <w:rsid w:val="0089238E"/>
    <w:rsid w:val="00897333"/>
    <w:rsid w:val="008A0450"/>
    <w:rsid w:val="008A4B1D"/>
    <w:rsid w:val="008A506F"/>
    <w:rsid w:val="008B0C4B"/>
    <w:rsid w:val="008B2980"/>
    <w:rsid w:val="008C0DE8"/>
    <w:rsid w:val="008C1123"/>
    <w:rsid w:val="008C1975"/>
    <w:rsid w:val="008C58CB"/>
    <w:rsid w:val="008C6B5D"/>
    <w:rsid w:val="008D7084"/>
    <w:rsid w:val="008D722F"/>
    <w:rsid w:val="008E2687"/>
    <w:rsid w:val="008E2DD5"/>
    <w:rsid w:val="008E4335"/>
    <w:rsid w:val="008E7A0D"/>
    <w:rsid w:val="008F0C0C"/>
    <w:rsid w:val="008F2021"/>
    <w:rsid w:val="008F523F"/>
    <w:rsid w:val="008F6DCF"/>
    <w:rsid w:val="00900347"/>
    <w:rsid w:val="00904356"/>
    <w:rsid w:val="00904D30"/>
    <w:rsid w:val="00911F28"/>
    <w:rsid w:val="009126CA"/>
    <w:rsid w:val="009212E1"/>
    <w:rsid w:val="00931E4F"/>
    <w:rsid w:val="00932302"/>
    <w:rsid w:val="00932917"/>
    <w:rsid w:val="009375BA"/>
    <w:rsid w:val="00941EEF"/>
    <w:rsid w:val="00942718"/>
    <w:rsid w:val="00944823"/>
    <w:rsid w:val="00944CCF"/>
    <w:rsid w:val="00944FD7"/>
    <w:rsid w:val="00951EA7"/>
    <w:rsid w:val="0095275A"/>
    <w:rsid w:val="009564DA"/>
    <w:rsid w:val="00966F07"/>
    <w:rsid w:val="0097078E"/>
    <w:rsid w:val="00970A7C"/>
    <w:rsid w:val="00973246"/>
    <w:rsid w:val="009732AC"/>
    <w:rsid w:val="009756D6"/>
    <w:rsid w:val="00976243"/>
    <w:rsid w:val="00982395"/>
    <w:rsid w:val="0098626D"/>
    <w:rsid w:val="00991278"/>
    <w:rsid w:val="009914BF"/>
    <w:rsid w:val="00992763"/>
    <w:rsid w:val="00993D4F"/>
    <w:rsid w:val="009A2095"/>
    <w:rsid w:val="009A3675"/>
    <w:rsid w:val="009A4800"/>
    <w:rsid w:val="009A58C8"/>
    <w:rsid w:val="009A70DC"/>
    <w:rsid w:val="009A7945"/>
    <w:rsid w:val="009B1D33"/>
    <w:rsid w:val="009B37F4"/>
    <w:rsid w:val="009B4BAC"/>
    <w:rsid w:val="009B5F2B"/>
    <w:rsid w:val="009B6343"/>
    <w:rsid w:val="009B6A5D"/>
    <w:rsid w:val="009C0D4F"/>
    <w:rsid w:val="009C2041"/>
    <w:rsid w:val="009C2605"/>
    <w:rsid w:val="009C4D3B"/>
    <w:rsid w:val="009C5CA3"/>
    <w:rsid w:val="009C6DE1"/>
    <w:rsid w:val="009D114C"/>
    <w:rsid w:val="009D380C"/>
    <w:rsid w:val="009D3ECF"/>
    <w:rsid w:val="009D6CFC"/>
    <w:rsid w:val="009D7C60"/>
    <w:rsid w:val="009E198B"/>
    <w:rsid w:val="009E1FE5"/>
    <w:rsid w:val="009E210F"/>
    <w:rsid w:val="009E6519"/>
    <w:rsid w:val="009F0600"/>
    <w:rsid w:val="009F2D46"/>
    <w:rsid w:val="009F3E80"/>
    <w:rsid w:val="009F6E86"/>
    <w:rsid w:val="009F76EE"/>
    <w:rsid w:val="009F7DBB"/>
    <w:rsid w:val="00A001DE"/>
    <w:rsid w:val="00A01A08"/>
    <w:rsid w:val="00A01E12"/>
    <w:rsid w:val="00A11A42"/>
    <w:rsid w:val="00A125AD"/>
    <w:rsid w:val="00A12ACE"/>
    <w:rsid w:val="00A130EF"/>
    <w:rsid w:val="00A1316D"/>
    <w:rsid w:val="00A22FC2"/>
    <w:rsid w:val="00A25E78"/>
    <w:rsid w:val="00A2696D"/>
    <w:rsid w:val="00A302EE"/>
    <w:rsid w:val="00A3306E"/>
    <w:rsid w:val="00A37450"/>
    <w:rsid w:val="00A4224E"/>
    <w:rsid w:val="00A4366F"/>
    <w:rsid w:val="00A51B1A"/>
    <w:rsid w:val="00A521D0"/>
    <w:rsid w:val="00A53D8C"/>
    <w:rsid w:val="00A54406"/>
    <w:rsid w:val="00A55564"/>
    <w:rsid w:val="00A557EA"/>
    <w:rsid w:val="00A55AA2"/>
    <w:rsid w:val="00A603D2"/>
    <w:rsid w:val="00A60B0B"/>
    <w:rsid w:val="00A610C3"/>
    <w:rsid w:val="00A62939"/>
    <w:rsid w:val="00A62AA9"/>
    <w:rsid w:val="00A65DAB"/>
    <w:rsid w:val="00A6692A"/>
    <w:rsid w:val="00A70EFE"/>
    <w:rsid w:val="00A713CA"/>
    <w:rsid w:val="00A71EB5"/>
    <w:rsid w:val="00A72AB8"/>
    <w:rsid w:val="00A80820"/>
    <w:rsid w:val="00A80C54"/>
    <w:rsid w:val="00A82734"/>
    <w:rsid w:val="00A836CC"/>
    <w:rsid w:val="00A86758"/>
    <w:rsid w:val="00A86EC5"/>
    <w:rsid w:val="00A90ED6"/>
    <w:rsid w:val="00A923E8"/>
    <w:rsid w:val="00A95062"/>
    <w:rsid w:val="00A96B3D"/>
    <w:rsid w:val="00AA00C3"/>
    <w:rsid w:val="00AA0B01"/>
    <w:rsid w:val="00AA1D26"/>
    <w:rsid w:val="00AA594D"/>
    <w:rsid w:val="00AB055C"/>
    <w:rsid w:val="00AB3044"/>
    <w:rsid w:val="00AC4CB5"/>
    <w:rsid w:val="00AC5CB9"/>
    <w:rsid w:val="00AD0086"/>
    <w:rsid w:val="00AD3E5E"/>
    <w:rsid w:val="00AD4412"/>
    <w:rsid w:val="00AD4AFB"/>
    <w:rsid w:val="00AD5F86"/>
    <w:rsid w:val="00AD6FD6"/>
    <w:rsid w:val="00AE49E6"/>
    <w:rsid w:val="00AE522A"/>
    <w:rsid w:val="00AE6706"/>
    <w:rsid w:val="00AE7AEF"/>
    <w:rsid w:val="00AF0955"/>
    <w:rsid w:val="00AF13CC"/>
    <w:rsid w:val="00AF1FE3"/>
    <w:rsid w:val="00AF4D0A"/>
    <w:rsid w:val="00AF53F9"/>
    <w:rsid w:val="00AF7FB3"/>
    <w:rsid w:val="00B00D5F"/>
    <w:rsid w:val="00B0357D"/>
    <w:rsid w:val="00B03F2F"/>
    <w:rsid w:val="00B06626"/>
    <w:rsid w:val="00B069A9"/>
    <w:rsid w:val="00B070EC"/>
    <w:rsid w:val="00B07D51"/>
    <w:rsid w:val="00B10E4C"/>
    <w:rsid w:val="00B1386C"/>
    <w:rsid w:val="00B16A88"/>
    <w:rsid w:val="00B17996"/>
    <w:rsid w:val="00B17EC9"/>
    <w:rsid w:val="00B20B39"/>
    <w:rsid w:val="00B20E95"/>
    <w:rsid w:val="00B21249"/>
    <w:rsid w:val="00B225C4"/>
    <w:rsid w:val="00B239EC"/>
    <w:rsid w:val="00B24C6E"/>
    <w:rsid w:val="00B256ED"/>
    <w:rsid w:val="00B3207E"/>
    <w:rsid w:val="00B35BD7"/>
    <w:rsid w:val="00B45C28"/>
    <w:rsid w:val="00B571F3"/>
    <w:rsid w:val="00B57D1F"/>
    <w:rsid w:val="00B62D21"/>
    <w:rsid w:val="00B65D64"/>
    <w:rsid w:val="00B65F46"/>
    <w:rsid w:val="00B70FF5"/>
    <w:rsid w:val="00B726CB"/>
    <w:rsid w:val="00B72730"/>
    <w:rsid w:val="00B7383C"/>
    <w:rsid w:val="00B74D14"/>
    <w:rsid w:val="00B76438"/>
    <w:rsid w:val="00B76D1E"/>
    <w:rsid w:val="00B76EA1"/>
    <w:rsid w:val="00B77E2F"/>
    <w:rsid w:val="00B8004B"/>
    <w:rsid w:val="00B80902"/>
    <w:rsid w:val="00B816BF"/>
    <w:rsid w:val="00B81A2A"/>
    <w:rsid w:val="00B9099D"/>
    <w:rsid w:val="00B931BD"/>
    <w:rsid w:val="00BA0B42"/>
    <w:rsid w:val="00BA10FC"/>
    <w:rsid w:val="00BA3467"/>
    <w:rsid w:val="00BB2115"/>
    <w:rsid w:val="00BB2300"/>
    <w:rsid w:val="00BB3E3E"/>
    <w:rsid w:val="00BB58B5"/>
    <w:rsid w:val="00BB62A6"/>
    <w:rsid w:val="00BB6FC0"/>
    <w:rsid w:val="00BC053D"/>
    <w:rsid w:val="00BC2FFD"/>
    <w:rsid w:val="00BC3FDC"/>
    <w:rsid w:val="00BC58EA"/>
    <w:rsid w:val="00BC7933"/>
    <w:rsid w:val="00BD0050"/>
    <w:rsid w:val="00BD02BD"/>
    <w:rsid w:val="00BD2F0A"/>
    <w:rsid w:val="00BD56CE"/>
    <w:rsid w:val="00BD6149"/>
    <w:rsid w:val="00BE0ABD"/>
    <w:rsid w:val="00BE23D9"/>
    <w:rsid w:val="00BE385E"/>
    <w:rsid w:val="00BE405C"/>
    <w:rsid w:val="00BF196F"/>
    <w:rsid w:val="00BF521C"/>
    <w:rsid w:val="00BF528E"/>
    <w:rsid w:val="00BF5ABE"/>
    <w:rsid w:val="00C003F1"/>
    <w:rsid w:val="00C01DE9"/>
    <w:rsid w:val="00C01E65"/>
    <w:rsid w:val="00C07D6E"/>
    <w:rsid w:val="00C10919"/>
    <w:rsid w:val="00C2298D"/>
    <w:rsid w:val="00C24311"/>
    <w:rsid w:val="00C26F40"/>
    <w:rsid w:val="00C27AEC"/>
    <w:rsid w:val="00C31AB1"/>
    <w:rsid w:val="00C324AD"/>
    <w:rsid w:val="00C32AA4"/>
    <w:rsid w:val="00C372D5"/>
    <w:rsid w:val="00C44904"/>
    <w:rsid w:val="00C45F5C"/>
    <w:rsid w:val="00C46D7E"/>
    <w:rsid w:val="00C53D84"/>
    <w:rsid w:val="00C54BCC"/>
    <w:rsid w:val="00C6098C"/>
    <w:rsid w:val="00C61AA6"/>
    <w:rsid w:val="00C63BB1"/>
    <w:rsid w:val="00C66EC3"/>
    <w:rsid w:val="00C70D5F"/>
    <w:rsid w:val="00C71C51"/>
    <w:rsid w:val="00C7221C"/>
    <w:rsid w:val="00C74CDC"/>
    <w:rsid w:val="00C819B9"/>
    <w:rsid w:val="00C83CE6"/>
    <w:rsid w:val="00C84295"/>
    <w:rsid w:val="00C86325"/>
    <w:rsid w:val="00C90C1C"/>
    <w:rsid w:val="00C90CD4"/>
    <w:rsid w:val="00C921F8"/>
    <w:rsid w:val="00C923EB"/>
    <w:rsid w:val="00C94F56"/>
    <w:rsid w:val="00C96299"/>
    <w:rsid w:val="00C97E3F"/>
    <w:rsid w:val="00CB0801"/>
    <w:rsid w:val="00CB293D"/>
    <w:rsid w:val="00CB49C8"/>
    <w:rsid w:val="00CB4D9D"/>
    <w:rsid w:val="00CB5CCC"/>
    <w:rsid w:val="00CB72DA"/>
    <w:rsid w:val="00CC0735"/>
    <w:rsid w:val="00CC2C7C"/>
    <w:rsid w:val="00CC4A97"/>
    <w:rsid w:val="00CC5049"/>
    <w:rsid w:val="00CD02A2"/>
    <w:rsid w:val="00CD1308"/>
    <w:rsid w:val="00CD3E43"/>
    <w:rsid w:val="00CD4DD6"/>
    <w:rsid w:val="00CE06D4"/>
    <w:rsid w:val="00CE1A56"/>
    <w:rsid w:val="00CE4699"/>
    <w:rsid w:val="00CE6CBD"/>
    <w:rsid w:val="00CF146F"/>
    <w:rsid w:val="00CF1488"/>
    <w:rsid w:val="00CF2B76"/>
    <w:rsid w:val="00CF5480"/>
    <w:rsid w:val="00CF6D9F"/>
    <w:rsid w:val="00CF7842"/>
    <w:rsid w:val="00CF7BD2"/>
    <w:rsid w:val="00CF7DB9"/>
    <w:rsid w:val="00D0262D"/>
    <w:rsid w:val="00D02EE3"/>
    <w:rsid w:val="00D05DAA"/>
    <w:rsid w:val="00D13BD5"/>
    <w:rsid w:val="00D14073"/>
    <w:rsid w:val="00D20EC1"/>
    <w:rsid w:val="00D21F96"/>
    <w:rsid w:val="00D22302"/>
    <w:rsid w:val="00D24051"/>
    <w:rsid w:val="00D32088"/>
    <w:rsid w:val="00D33F27"/>
    <w:rsid w:val="00D357C9"/>
    <w:rsid w:val="00D40454"/>
    <w:rsid w:val="00D41536"/>
    <w:rsid w:val="00D43BD0"/>
    <w:rsid w:val="00D43FBC"/>
    <w:rsid w:val="00D515F2"/>
    <w:rsid w:val="00D51B99"/>
    <w:rsid w:val="00D610DC"/>
    <w:rsid w:val="00D616BE"/>
    <w:rsid w:val="00D653A0"/>
    <w:rsid w:val="00D6551A"/>
    <w:rsid w:val="00D673A4"/>
    <w:rsid w:val="00D74F51"/>
    <w:rsid w:val="00D75E7C"/>
    <w:rsid w:val="00D76682"/>
    <w:rsid w:val="00D84D5B"/>
    <w:rsid w:val="00D85C68"/>
    <w:rsid w:val="00D86913"/>
    <w:rsid w:val="00DA0398"/>
    <w:rsid w:val="00DA2D87"/>
    <w:rsid w:val="00DA41F5"/>
    <w:rsid w:val="00DA4868"/>
    <w:rsid w:val="00DA573B"/>
    <w:rsid w:val="00DB03A1"/>
    <w:rsid w:val="00DB1D6D"/>
    <w:rsid w:val="00DB7959"/>
    <w:rsid w:val="00DC369E"/>
    <w:rsid w:val="00DD41FD"/>
    <w:rsid w:val="00DE45A2"/>
    <w:rsid w:val="00DE5B26"/>
    <w:rsid w:val="00DF23A6"/>
    <w:rsid w:val="00DF2671"/>
    <w:rsid w:val="00DF312D"/>
    <w:rsid w:val="00E00D32"/>
    <w:rsid w:val="00E01378"/>
    <w:rsid w:val="00E037D5"/>
    <w:rsid w:val="00E04258"/>
    <w:rsid w:val="00E04C1D"/>
    <w:rsid w:val="00E0542D"/>
    <w:rsid w:val="00E0720E"/>
    <w:rsid w:val="00E07ED0"/>
    <w:rsid w:val="00E137F8"/>
    <w:rsid w:val="00E13CD3"/>
    <w:rsid w:val="00E148DD"/>
    <w:rsid w:val="00E211DF"/>
    <w:rsid w:val="00E32B85"/>
    <w:rsid w:val="00E340FA"/>
    <w:rsid w:val="00E35562"/>
    <w:rsid w:val="00E36467"/>
    <w:rsid w:val="00E37334"/>
    <w:rsid w:val="00E429F9"/>
    <w:rsid w:val="00E42CE4"/>
    <w:rsid w:val="00E44D4E"/>
    <w:rsid w:val="00E455B8"/>
    <w:rsid w:val="00E46492"/>
    <w:rsid w:val="00E50B7D"/>
    <w:rsid w:val="00E5578D"/>
    <w:rsid w:val="00E56ED4"/>
    <w:rsid w:val="00E600E6"/>
    <w:rsid w:val="00E6251C"/>
    <w:rsid w:val="00E626F7"/>
    <w:rsid w:val="00E62FD9"/>
    <w:rsid w:val="00E707BB"/>
    <w:rsid w:val="00E7162B"/>
    <w:rsid w:val="00E744DA"/>
    <w:rsid w:val="00E74719"/>
    <w:rsid w:val="00E75A44"/>
    <w:rsid w:val="00E8271F"/>
    <w:rsid w:val="00E82A3A"/>
    <w:rsid w:val="00E924D0"/>
    <w:rsid w:val="00E96E43"/>
    <w:rsid w:val="00EA009E"/>
    <w:rsid w:val="00EA0BCF"/>
    <w:rsid w:val="00EA16C2"/>
    <w:rsid w:val="00EA2C2C"/>
    <w:rsid w:val="00EA353E"/>
    <w:rsid w:val="00EA7622"/>
    <w:rsid w:val="00EB0ABF"/>
    <w:rsid w:val="00EB22E3"/>
    <w:rsid w:val="00EB3937"/>
    <w:rsid w:val="00EB5F66"/>
    <w:rsid w:val="00EC0036"/>
    <w:rsid w:val="00EC1F11"/>
    <w:rsid w:val="00EC2166"/>
    <w:rsid w:val="00EC455E"/>
    <w:rsid w:val="00EC4588"/>
    <w:rsid w:val="00EC5410"/>
    <w:rsid w:val="00ED2DF8"/>
    <w:rsid w:val="00ED5B4E"/>
    <w:rsid w:val="00ED5DE4"/>
    <w:rsid w:val="00EE62DF"/>
    <w:rsid w:val="00F03067"/>
    <w:rsid w:val="00F0356C"/>
    <w:rsid w:val="00F07F94"/>
    <w:rsid w:val="00F1074B"/>
    <w:rsid w:val="00F109D6"/>
    <w:rsid w:val="00F11DE5"/>
    <w:rsid w:val="00F12C5C"/>
    <w:rsid w:val="00F13AC5"/>
    <w:rsid w:val="00F16ABB"/>
    <w:rsid w:val="00F173CC"/>
    <w:rsid w:val="00F17487"/>
    <w:rsid w:val="00F234AF"/>
    <w:rsid w:val="00F247DB"/>
    <w:rsid w:val="00F31661"/>
    <w:rsid w:val="00F34D28"/>
    <w:rsid w:val="00F352E0"/>
    <w:rsid w:val="00F35A6D"/>
    <w:rsid w:val="00F42CD5"/>
    <w:rsid w:val="00F45999"/>
    <w:rsid w:val="00F52E7B"/>
    <w:rsid w:val="00F55130"/>
    <w:rsid w:val="00F576FC"/>
    <w:rsid w:val="00F60907"/>
    <w:rsid w:val="00F629CA"/>
    <w:rsid w:val="00F65E0D"/>
    <w:rsid w:val="00F67956"/>
    <w:rsid w:val="00F7043D"/>
    <w:rsid w:val="00F75BE5"/>
    <w:rsid w:val="00F75FCA"/>
    <w:rsid w:val="00F77F31"/>
    <w:rsid w:val="00F864E1"/>
    <w:rsid w:val="00F86EBD"/>
    <w:rsid w:val="00F87A2E"/>
    <w:rsid w:val="00F91F43"/>
    <w:rsid w:val="00F92E4D"/>
    <w:rsid w:val="00F93703"/>
    <w:rsid w:val="00F9463D"/>
    <w:rsid w:val="00F963C7"/>
    <w:rsid w:val="00F965CF"/>
    <w:rsid w:val="00FA0E82"/>
    <w:rsid w:val="00FA2A0C"/>
    <w:rsid w:val="00FA4BC0"/>
    <w:rsid w:val="00FB137E"/>
    <w:rsid w:val="00FB1E00"/>
    <w:rsid w:val="00FB4900"/>
    <w:rsid w:val="00FC1004"/>
    <w:rsid w:val="00FC1195"/>
    <w:rsid w:val="00FC3495"/>
    <w:rsid w:val="00FC3A50"/>
    <w:rsid w:val="00FC5145"/>
    <w:rsid w:val="00FC6D7A"/>
    <w:rsid w:val="00FC7D4D"/>
    <w:rsid w:val="00FD21C2"/>
    <w:rsid w:val="00FD228B"/>
    <w:rsid w:val="00FD295C"/>
    <w:rsid w:val="00FD43B6"/>
    <w:rsid w:val="00FD6340"/>
    <w:rsid w:val="00FD738F"/>
    <w:rsid w:val="00FE3A18"/>
    <w:rsid w:val="00FE7CEA"/>
    <w:rsid w:val="00FF307C"/>
    <w:rsid w:val="00FF5719"/>
    <w:rsid w:val="00FF5BB3"/>
    <w:rsid w:val="7F5F04F7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B7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B6A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B7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B6A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1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7D1864-CC65-4041-A0E7-95DB34D9F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9</Words>
  <Characters>3018</Characters>
  <Application>Microsoft Macintosh Word</Application>
  <DocSecurity>0</DocSecurity>
  <Lines>25</Lines>
  <Paragraphs>6</Paragraphs>
  <ScaleCrop>false</ScaleCrop>
  <Company>Microsoft</Company>
  <LinksUpToDate>false</LinksUpToDate>
  <CharactersWithSpaces>3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Costa</dc:creator>
  <cp:lastModifiedBy>Lis Antonelli</cp:lastModifiedBy>
  <cp:revision>4</cp:revision>
  <cp:lastPrinted>2014-05-12T16:57:00Z</cp:lastPrinted>
  <dcterms:created xsi:type="dcterms:W3CDTF">2017-01-18T15:37:00Z</dcterms:created>
  <dcterms:modified xsi:type="dcterms:W3CDTF">2017-02-01T18:21:00Z</dcterms:modified>
</cp:coreProperties>
</file>